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BF9CB6" w14:textId="799384B3" w:rsidR="00CB07DB" w:rsidRDefault="006825AF" w:rsidP="00CB07D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</w:t>
      </w:r>
      <w:r w:rsidR="00CB07DB">
        <w:rPr>
          <w:rFonts w:ascii="Times New Roman" w:hAnsi="Times New Roman" w:cs="Times New Roman"/>
          <w:b/>
          <w:bCs/>
        </w:rPr>
        <w:t xml:space="preserve"> Materials</w:t>
      </w:r>
    </w:p>
    <w:p w14:paraId="1CE574BB" w14:textId="77777777" w:rsidR="00FB7BD8" w:rsidRDefault="00FB7BD8" w:rsidP="00CB07DB">
      <w:pPr>
        <w:jc w:val="center"/>
        <w:rPr>
          <w:rFonts w:ascii="Times New Roman" w:hAnsi="Times New Roman" w:cs="Times New Roman"/>
          <w:b/>
          <w:bCs/>
        </w:rPr>
      </w:pPr>
    </w:p>
    <w:p w14:paraId="5F5AC47F" w14:textId="38311A9F" w:rsidR="00FB7BD8" w:rsidRDefault="00FB7BD8" w:rsidP="00CB07DB">
      <w:pPr>
        <w:jc w:val="center"/>
        <w:rPr>
          <w:rFonts w:ascii="Times New Roman" w:hAnsi="Times New Roman" w:cs="Times New Roman"/>
          <w:b/>
          <w:bCs/>
        </w:rPr>
      </w:pPr>
    </w:p>
    <w:p w14:paraId="4ED72179" w14:textId="17CFD62C" w:rsidR="00FB7BD8" w:rsidRDefault="00FB7BD8" w:rsidP="00FB7BD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1</w:t>
      </w:r>
    </w:p>
    <w:p w14:paraId="72B331D1" w14:textId="4F10B013" w:rsidR="00F913C2" w:rsidRPr="00FB7BD8" w:rsidRDefault="00FB7BD8" w:rsidP="00FB7BD8">
      <w:pPr>
        <w:rPr>
          <w:rFonts w:ascii="Times New Roman" w:hAnsi="Times New Roman" w:cs="Times New Roman"/>
          <w:i/>
          <w:iCs/>
        </w:rPr>
      </w:pPr>
      <w:r w:rsidRPr="00FB7BD8">
        <w:rPr>
          <w:rFonts w:ascii="Times New Roman" w:hAnsi="Times New Roman" w:cs="Times New Roman"/>
          <w:i/>
          <w:iCs/>
        </w:rPr>
        <w:t xml:space="preserve">Participants’ demographic characteristics </w:t>
      </w:r>
    </w:p>
    <w:p w14:paraId="4E3FB626" w14:textId="77777777" w:rsidR="00FB7BD8" w:rsidRDefault="00FB7BD8" w:rsidP="00FB7BD8">
      <w:pPr>
        <w:rPr>
          <w:rFonts w:ascii="Times New Roman" w:hAnsi="Times New Roman" w:cs="Times New Roman"/>
          <w:b/>
          <w:bCs/>
        </w:rPr>
      </w:pPr>
    </w:p>
    <w:tbl>
      <w:tblPr>
        <w:tblW w:w="936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7"/>
        <w:gridCol w:w="2693"/>
        <w:gridCol w:w="2126"/>
        <w:gridCol w:w="2429"/>
      </w:tblGrid>
      <w:tr w:rsidR="00FB7BD8" w:rsidRPr="00FB7BD8" w14:paraId="41541B24" w14:textId="77777777" w:rsidTr="00FB7BD8">
        <w:trPr>
          <w:trHeight w:val="357"/>
        </w:trPr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14:paraId="18526C63" w14:textId="77777777" w:rsidR="00FB7BD8" w:rsidRPr="00FB7BD8" w:rsidRDefault="00FB7BD8" w:rsidP="00FB7BD8">
            <w:pPr>
              <w:rPr>
                <w:rFonts w:ascii="Trebuchet MS" w:eastAsia="Times New Roman" w:hAnsi="Trebuchet MS" w:cs="Times New Roman"/>
                <w:b/>
                <w:bCs/>
                <w:color w:val="3E3D40"/>
                <w:sz w:val="18"/>
                <w:szCs w:val="18"/>
                <w:shd w:val="clear" w:color="auto" w:fill="FFFFFF"/>
                <w:lang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88E67" w14:textId="7B76D190" w:rsidR="00FB7BD8" w:rsidRPr="00FB7BD8" w:rsidRDefault="00FB7BD8" w:rsidP="00FB7BD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b/>
                <w:bCs/>
                <w:color w:val="3E3D40"/>
                <w:sz w:val="18"/>
                <w:szCs w:val="18"/>
                <w:shd w:val="clear" w:color="auto" w:fill="FFFFFF"/>
                <w:lang w:eastAsia="en-GB"/>
              </w:rPr>
              <w:t>Hungarian sample (</w:t>
            </w: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N = 19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BB526" w14:textId="77777777" w:rsidR="00FB7BD8" w:rsidRPr="00FB7BD8" w:rsidRDefault="00FB7BD8" w:rsidP="00FB7BD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b/>
                <w:bCs/>
                <w:color w:val="3E3D40"/>
                <w:sz w:val="18"/>
                <w:szCs w:val="18"/>
                <w:shd w:val="clear" w:color="auto" w:fill="FFFFFF"/>
                <w:lang w:eastAsia="en-GB"/>
              </w:rPr>
              <w:t xml:space="preserve">US sample </w:t>
            </w: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(N = 171)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14155" w14:textId="77777777" w:rsidR="00FB7BD8" w:rsidRPr="00FB7BD8" w:rsidRDefault="00FB7BD8" w:rsidP="00FB7BD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b/>
                <w:bCs/>
                <w:color w:val="3E3D40"/>
                <w:sz w:val="18"/>
                <w:szCs w:val="18"/>
                <w:shd w:val="clear" w:color="auto" w:fill="FFFFFF"/>
                <w:lang w:eastAsia="en-GB"/>
              </w:rPr>
              <w:t>tests</w:t>
            </w:r>
          </w:p>
        </w:tc>
      </w:tr>
      <w:tr w:rsidR="00FB7BD8" w:rsidRPr="00FB7BD8" w14:paraId="6BCD9EE2" w14:textId="77777777" w:rsidTr="00FB7BD8">
        <w:trPr>
          <w:trHeight w:val="510"/>
        </w:trPr>
        <w:tc>
          <w:tcPr>
            <w:tcW w:w="2117" w:type="dxa"/>
            <w:tcBorders>
              <w:top w:val="single" w:sz="4" w:space="0" w:color="auto"/>
            </w:tcBorders>
          </w:tcPr>
          <w:p w14:paraId="1428EC39" w14:textId="0AA72CEF" w:rsidR="00FB7BD8" w:rsidRPr="00FB7BD8" w:rsidRDefault="00FB7BD8" w:rsidP="00FB7BD8">
            <w:pPr>
              <w:rPr>
                <w:rFonts w:ascii="Trebuchet MS" w:eastAsia="Times New Roman" w:hAnsi="Trebuchet MS" w:cs="Times New Roman"/>
                <w:b/>
                <w:bCs/>
                <w:color w:val="3E3D40"/>
                <w:sz w:val="18"/>
                <w:szCs w:val="18"/>
                <w:shd w:val="clear" w:color="auto" w:fill="FFFFFF"/>
                <w:lang w:eastAsia="en-GB"/>
              </w:rPr>
            </w:pPr>
            <w:r>
              <w:rPr>
                <w:rFonts w:ascii="Trebuchet MS" w:eastAsia="Times New Roman" w:hAnsi="Trebuchet MS" w:cs="Times New Roman"/>
                <w:b/>
                <w:bCs/>
                <w:color w:val="3E3D40"/>
                <w:sz w:val="18"/>
                <w:szCs w:val="18"/>
                <w:shd w:val="clear" w:color="auto" w:fill="FFFFFF"/>
                <w:lang w:eastAsia="en-GB"/>
              </w:rPr>
              <w:t>Gender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92EC9" w14:textId="77777777" w:rsidR="00FB7BD8" w:rsidRDefault="00FB7BD8" w:rsidP="00FB7BD8">
            <w:pPr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62% female</w:t>
            </w:r>
          </w:p>
          <w:p w14:paraId="042F52C0" w14:textId="77777777" w:rsidR="00FB7BD8" w:rsidRDefault="00FB7BD8" w:rsidP="00FB7BD8">
            <w:pPr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16.5% male</w:t>
            </w:r>
          </w:p>
          <w:p w14:paraId="52A215EF" w14:textId="2DFDFF13" w:rsidR="00FB7BD8" w:rsidRPr="00FB7BD8" w:rsidRDefault="00FB7BD8" w:rsidP="00FB7BD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21.5% missin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71A0D" w14:textId="77777777" w:rsidR="00FB7BD8" w:rsidRDefault="00FB7BD8" w:rsidP="00FB7BD8">
            <w:pPr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40.9% female</w:t>
            </w:r>
          </w:p>
          <w:p w14:paraId="6418933A" w14:textId="77777777" w:rsidR="00FB7BD8" w:rsidRDefault="00FB7BD8" w:rsidP="00FB7BD8">
            <w:pPr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57.6% mal</w:t>
            </w:r>
            <w:r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e</w:t>
            </w:r>
          </w:p>
          <w:p w14:paraId="2F305435" w14:textId="1DD51534" w:rsidR="00FB7BD8" w:rsidRPr="00FB7BD8" w:rsidRDefault="00FB7BD8" w:rsidP="00FB7BD8">
            <w:pPr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2.3% missing</w:t>
            </w:r>
          </w:p>
        </w:tc>
        <w:tc>
          <w:tcPr>
            <w:tcW w:w="242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B3BAF" w14:textId="77777777" w:rsidR="00FB7BD8" w:rsidRPr="00FB7BD8" w:rsidRDefault="00FB7BD8" w:rsidP="00FB7BD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X</w:t>
            </w:r>
            <w:r w:rsidRPr="00FB7BD8">
              <w:rPr>
                <w:rFonts w:ascii="Trebuchet MS" w:eastAsia="Times New Roman" w:hAnsi="Trebuchet MS" w:cs="Times New Roman"/>
                <w:color w:val="3E3D40"/>
                <w:sz w:val="11"/>
                <w:szCs w:val="11"/>
                <w:shd w:val="clear" w:color="auto" w:fill="FFFFFF"/>
                <w:vertAlign w:val="superscript"/>
                <w:lang w:eastAsia="en-GB"/>
              </w:rPr>
              <w:t>2</w:t>
            </w: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(1, N=320)=47.18, p&lt;0.001</w:t>
            </w:r>
          </w:p>
        </w:tc>
      </w:tr>
      <w:tr w:rsidR="00FB7BD8" w:rsidRPr="00FB7BD8" w14:paraId="0D26D78D" w14:textId="77777777" w:rsidTr="00FB7BD8">
        <w:trPr>
          <w:trHeight w:val="398"/>
        </w:trPr>
        <w:tc>
          <w:tcPr>
            <w:tcW w:w="2117" w:type="dxa"/>
          </w:tcPr>
          <w:p w14:paraId="366B399C" w14:textId="4072FF5F" w:rsidR="00FB7BD8" w:rsidRPr="00FB7BD8" w:rsidRDefault="00FB7BD8" w:rsidP="00FB7BD8">
            <w:pPr>
              <w:rPr>
                <w:rFonts w:ascii="Trebuchet MS" w:eastAsia="Times New Roman" w:hAnsi="Trebuchet MS" w:cs="Times New Roman"/>
                <w:b/>
                <w:bCs/>
                <w:color w:val="3E3D40"/>
                <w:sz w:val="18"/>
                <w:szCs w:val="18"/>
                <w:shd w:val="clear" w:color="auto" w:fill="FFFFFF"/>
                <w:lang w:eastAsia="en-GB"/>
              </w:rPr>
            </w:pPr>
            <w:r>
              <w:rPr>
                <w:rFonts w:ascii="Trebuchet MS" w:eastAsia="Times New Roman" w:hAnsi="Trebuchet MS" w:cs="Times New Roman"/>
                <w:b/>
                <w:bCs/>
                <w:color w:val="3E3D40"/>
                <w:sz w:val="18"/>
                <w:szCs w:val="18"/>
                <w:shd w:val="clear" w:color="auto" w:fill="FFFFFF"/>
                <w:lang w:eastAsia="en-GB"/>
              </w:rPr>
              <w:t>Age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ECBB7" w14:textId="77777777" w:rsidR="00FB7BD8" w:rsidRDefault="00FB7BD8" w:rsidP="00FB7BD8">
            <w:pPr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M=23.91</w:t>
            </w:r>
          </w:p>
          <w:p w14:paraId="4A553D1C" w14:textId="28C68CA8" w:rsidR="00FB7BD8" w:rsidRPr="00FB7BD8" w:rsidRDefault="00FB7BD8" w:rsidP="00FB7BD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SD=6.51 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2FF5D" w14:textId="77777777" w:rsidR="00FB7BD8" w:rsidRDefault="00FB7BD8" w:rsidP="00FB7BD8">
            <w:pPr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M=33.77</w:t>
            </w:r>
          </w:p>
          <w:p w14:paraId="43164280" w14:textId="0B6B704D" w:rsidR="00FB7BD8" w:rsidRPr="00FB7BD8" w:rsidRDefault="00FB7BD8" w:rsidP="00FB7BD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S</w:t>
            </w: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D=12.88</w:t>
            </w:r>
          </w:p>
        </w:tc>
        <w:tc>
          <w:tcPr>
            <w:tcW w:w="242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1EE7C" w14:textId="77777777" w:rsidR="00FB7BD8" w:rsidRPr="00FB7BD8" w:rsidRDefault="00FB7BD8" w:rsidP="00FB7BD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t(318)=-8.49, p&lt;0.001</w:t>
            </w:r>
          </w:p>
        </w:tc>
      </w:tr>
      <w:tr w:rsidR="00FB7BD8" w:rsidRPr="00FB7BD8" w14:paraId="3D36C157" w14:textId="77777777" w:rsidTr="00FB7BD8">
        <w:trPr>
          <w:trHeight w:val="414"/>
        </w:trPr>
        <w:tc>
          <w:tcPr>
            <w:tcW w:w="2117" w:type="dxa"/>
          </w:tcPr>
          <w:p w14:paraId="423B90F3" w14:textId="6017EE0D" w:rsidR="00FB7BD8" w:rsidRPr="00FB7BD8" w:rsidRDefault="00FB7BD8" w:rsidP="00FB7BD8">
            <w:pPr>
              <w:rPr>
                <w:rFonts w:ascii="Trebuchet MS" w:eastAsia="Times New Roman" w:hAnsi="Trebuchet MS" w:cs="Times New Roman"/>
                <w:b/>
                <w:bCs/>
                <w:color w:val="3E3D40"/>
                <w:sz w:val="18"/>
                <w:szCs w:val="18"/>
                <w:shd w:val="clear" w:color="auto" w:fill="FFFFFF"/>
                <w:lang w:eastAsia="en-GB"/>
              </w:rPr>
            </w:pPr>
            <w:r>
              <w:rPr>
                <w:rFonts w:ascii="Trebuchet MS" w:eastAsia="Times New Roman" w:hAnsi="Trebuchet MS" w:cs="Times New Roman"/>
                <w:b/>
                <w:bCs/>
                <w:color w:val="3E3D40"/>
                <w:sz w:val="18"/>
                <w:szCs w:val="18"/>
                <w:shd w:val="clear" w:color="auto" w:fill="FFFFFF"/>
                <w:lang w:eastAsia="en-GB"/>
              </w:rPr>
              <w:t>Minority status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80129" w14:textId="6F571563" w:rsidR="00FB7BD8" w:rsidRPr="00FB7BD8" w:rsidRDefault="00FB7BD8" w:rsidP="00FB7BD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44% minority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13990" w14:textId="77777777" w:rsidR="00FB7BD8" w:rsidRPr="00FB7BD8" w:rsidRDefault="00FB7BD8" w:rsidP="00FB7BD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32.4% minority</w:t>
            </w:r>
          </w:p>
        </w:tc>
        <w:tc>
          <w:tcPr>
            <w:tcW w:w="242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A47F0" w14:textId="77777777" w:rsidR="00FB7BD8" w:rsidRPr="00FB7BD8" w:rsidRDefault="00FB7BD8" w:rsidP="00FB7BD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X</w:t>
            </w:r>
            <w:r w:rsidRPr="00FB7BD8">
              <w:rPr>
                <w:rFonts w:ascii="Trebuchet MS" w:eastAsia="Times New Roman" w:hAnsi="Trebuchet MS" w:cs="Times New Roman"/>
                <w:color w:val="3E3D40"/>
                <w:sz w:val="11"/>
                <w:szCs w:val="11"/>
                <w:shd w:val="clear" w:color="auto" w:fill="FFFFFF"/>
                <w:vertAlign w:val="superscript"/>
                <w:lang w:eastAsia="en-GB"/>
              </w:rPr>
              <w:t>2</w:t>
            </w: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(1, N=321)=15.86, p&lt;0.001</w:t>
            </w:r>
          </w:p>
        </w:tc>
      </w:tr>
      <w:tr w:rsidR="00FB7BD8" w:rsidRPr="00FB7BD8" w14:paraId="273FC761" w14:textId="77777777" w:rsidTr="00FB7BD8">
        <w:trPr>
          <w:trHeight w:val="512"/>
        </w:trPr>
        <w:tc>
          <w:tcPr>
            <w:tcW w:w="2117" w:type="dxa"/>
            <w:tcBorders>
              <w:bottom w:val="single" w:sz="4" w:space="0" w:color="auto"/>
            </w:tcBorders>
          </w:tcPr>
          <w:p w14:paraId="36E96BA6" w14:textId="520257B5" w:rsidR="00FB7BD8" w:rsidRPr="00FB7BD8" w:rsidRDefault="00FB7BD8" w:rsidP="00FB7BD8">
            <w:pPr>
              <w:rPr>
                <w:rFonts w:ascii="Trebuchet MS" w:eastAsia="Times New Roman" w:hAnsi="Trebuchet MS" w:cs="Times New Roman"/>
                <w:b/>
                <w:bCs/>
                <w:color w:val="3E3D40"/>
                <w:sz w:val="18"/>
                <w:szCs w:val="18"/>
                <w:shd w:val="clear" w:color="auto" w:fill="FFFFFF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b/>
                <w:bCs/>
                <w:color w:val="3E3D40"/>
                <w:sz w:val="18"/>
                <w:szCs w:val="18"/>
                <w:shd w:val="clear" w:color="auto" w:fill="FFFFFF"/>
                <w:lang w:eastAsia="en-GB"/>
              </w:rPr>
              <w:t xml:space="preserve">SES </w:t>
            </w: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MacArthu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1856D" w14:textId="77777777" w:rsidR="00FB7BD8" w:rsidRDefault="00FB7BD8" w:rsidP="00FB7BD8">
            <w:pPr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M = 6.27</w:t>
            </w:r>
          </w:p>
          <w:p w14:paraId="78A409E2" w14:textId="0DB3FDF0" w:rsidR="00FB7BD8" w:rsidRPr="00FB7BD8" w:rsidRDefault="00FB7BD8" w:rsidP="00FB7BD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SD = 1.3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76A60" w14:textId="77777777" w:rsidR="00FB7BD8" w:rsidRDefault="00FB7BD8" w:rsidP="00FB7BD8">
            <w:pPr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M = 6.44</w:t>
            </w:r>
          </w:p>
          <w:p w14:paraId="481C16CA" w14:textId="4DAC6765" w:rsidR="00FB7BD8" w:rsidRPr="00FB7BD8" w:rsidRDefault="00FB7BD8" w:rsidP="00FB7BD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>SD = 2.03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32E9A" w14:textId="77777777" w:rsidR="00FB7BD8" w:rsidRPr="00FB7BD8" w:rsidRDefault="00FB7BD8" w:rsidP="00FB7BD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7BD8">
              <w:rPr>
                <w:rFonts w:ascii="Trebuchet MS" w:eastAsia="Times New Roman" w:hAnsi="Trebuchet MS" w:cs="Times New Roman"/>
                <w:i/>
                <w:iCs/>
                <w:color w:val="3E3D40"/>
                <w:sz w:val="18"/>
                <w:szCs w:val="18"/>
                <w:shd w:val="clear" w:color="auto" w:fill="FFFFFF"/>
                <w:lang w:eastAsia="en-GB"/>
              </w:rPr>
              <w:t>t</w:t>
            </w: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 xml:space="preserve"> = -0.912, </w:t>
            </w:r>
            <w:r w:rsidRPr="00FB7BD8">
              <w:rPr>
                <w:rFonts w:ascii="Trebuchet MS" w:eastAsia="Times New Roman" w:hAnsi="Trebuchet MS" w:cs="Times New Roman"/>
                <w:i/>
                <w:iCs/>
                <w:color w:val="3E3D40"/>
                <w:sz w:val="18"/>
                <w:szCs w:val="18"/>
                <w:shd w:val="clear" w:color="auto" w:fill="FFFFFF"/>
                <w:lang w:eastAsia="en-GB"/>
              </w:rPr>
              <w:t>p</w:t>
            </w:r>
            <w:r w:rsidRPr="00FB7BD8"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shd w:val="clear" w:color="auto" w:fill="FFFFFF"/>
                <w:lang w:eastAsia="en-GB"/>
              </w:rPr>
              <w:t xml:space="preserve"> = 0.319</w:t>
            </w:r>
          </w:p>
        </w:tc>
      </w:tr>
    </w:tbl>
    <w:p w14:paraId="5D1BE8B0" w14:textId="77777777" w:rsidR="00FB7BD8" w:rsidRDefault="00FB7BD8">
      <w:pPr>
        <w:rPr>
          <w:rFonts w:ascii="Times New Roman" w:hAnsi="Times New Roman" w:cs="Times New Roman"/>
          <w:b/>
          <w:bCs/>
        </w:rPr>
      </w:pPr>
    </w:p>
    <w:p w14:paraId="1ACEE169" w14:textId="77777777" w:rsidR="00FB7BD8" w:rsidRDefault="00FB7BD8">
      <w:pPr>
        <w:rPr>
          <w:rFonts w:ascii="Times New Roman" w:hAnsi="Times New Roman" w:cs="Times New Roman"/>
          <w:b/>
          <w:bCs/>
        </w:rPr>
      </w:pPr>
    </w:p>
    <w:p w14:paraId="1710C604" w14:textId="12BA9410" w:rsidR="00CB07DB" w:rsidRPr="00CB07DB" w:rsidRDefault="00CB07DB">
      <w:pPr>
        <w:rPr>
          <w:rFonts w:ascii="Times New Roman" w:hAnsi="Times New Roman" w:cs="Times New Roman"/>
          <w:b/>
          <w:bCs/>
        </w:rPr>
      </w:pPr>
      <w:r w:rsidRPr="00CB07DB">
        <w:rPr>
          <w:rFonts w:ascii="Times New Roman" w:hAnsi="Times New Roman" w:cs="Times New Roman"/>
          <w:b/>
          <w:bCs/>
        </w:rPr>
        <w:t>OLS regression analysis results</w:t>
      </w:r>
    </w:p>
    <w:p w14:paraId="0742F258" w14:textId="2E57C934" w:rsidR="00CB07DB" w:rsidRPr="00CB07DB" w:rsidRDefault="00CB07DB">
      <w:pPr>
        <w:rPr>
          <w:rFonts w:ascii="Times New Roman" w:hAnsi="Times New Roman" w:cs="Times New Roman"/>
          <w:b/>
          <w:bCs/>
        </w:rPr>
      </w:pPr>
    </w:p>
    <w:p w14:paraId="315A3019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CB07DB"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  <w:t>Nepotistic behavioral intentions in the U.S. and in Hungary</w:t>
      </w:r>
    </w:p>
    <w:p w14:paraId="6BF3F67D" w14:textId="77777777" w:rsidR="00CB07DB" w:rsidRPr="00CB07DB" w:rsidRDefault="00CB07DB" w:rsidP="00CB07DB">
      <w:pPr>
        <w:rPr>
          <w:rFonts w:ascii="Times New Roman" w:eastAsia="Times New Roman" w:hAnsi="Times New Roman" w:cs="Times New Roman"/>
          <w:lang w:eastAsia="en-GB"/>
        </w:rPr>
      </w:pPr>
    </w:p>
    <w:p w14:paraId="094404DC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all:</w:t>
      </w:r>
    </w:p>
    <w:p w14:paraId="117B31AF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lm(formula = scale(nepo_rich_indep_beh) ~ culture, data = d)</w:t>
      </w:r>
    </w:p>
    <w:p w14:paraId="3E2DBE2C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7BE56F47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Residuals:</w:t>
      </w:r>
    </w:p>
    <w:p w14:paraId="2BEAFA12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  Min      1Q  Median      3Q     Max </w:t>
      </w:r>
    </w:p>
    <w:p w14:paraId="70884101" w14:textId="77777777" w:rsidR="00CB07DB" w:rsidRPr="006825AF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val="fr-FR" w:eastAsia="en-GB"/>
        </w:rPr>
      </w:pPr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-2.1577 -0.8235  0.0000  0.5394  1.8736 </w:t>
      </w:r>
    </w:p>
    <w:p w14:paraId="3632B39B" w14:textId="77777777" w:rsidR="00CB07DB" w:rsidRPr="006825AF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val="fr-FR" w:eastAsia="en-GB"/>
        </w:rPr>
      </w:pPr>
    </w:p>
    <w:p w14:paraId="52211F0B" w14:textId="77777777" w:rsidR="00CB07DB" w:rsidRPr="006825AF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val="fr-FR" w:eastAsia="en-GB"/>
        </w:rPr>
      </w:pPr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Coefficients:</w:t>
      </w:r>
    </w:p>
    <w:p w14:paraId="5BB0CBC0" w14:textId="14B00353" w:rsidR="00CB07DB" w:rsidRPr="006825AF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val="fr-FR" w:eastAsia="en-GB"/>
        </w:rPr>
      </w:pPr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 xml:space="preserve">             </w:t>
      </w:r>
      <w:proofErr w:type="spellStart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Estimate</w:t>
      </w:r>
      <w:proofErr w:type="spellEnd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 xml:space="preserve"> </w:t>
      </w:r>
      <w:proofErr w:type="spellStart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Std</w:t>
      </w:r>
      <w:proofErr w:type="spellEnd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 xml:space="preserve">. </w:t>
      </w:r>
      <w:proofErr w:type="spellStart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Error</w:t>
      </w:r>
      <w:proofErr w:type="spellEnd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 xml:space="preserve"> t value </w:t>
      </w:r>
      <w:proofErr w:type="gramStart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Pr(</w:t>
      </w:r>
      <w:proofErr w:type="gramEnd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&gt;|t|)    </w:t>
      </w:r>
    </w:p>
    <w:p w14:paraId="28856E07" w14:textId="797EA258" w:rsidR="00CB07DB" w:rsidRPr="006825AF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val="fr-FR" w:eastAsia="en-GB"/>
        </w:rPr>
      </w:pPr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(</w:t>
      </w:r>
      <w:proofErr w:type="spellStart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Intercept</w:t>
      </w:r>
      <w:proofErr w:type="spellEnd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 xml:space="preserve">) </w:t>
      </w:r>
      <w:r w:rsidRPr="006E7A78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es-ES" w:eastAsia="en-GB"/>
        </w:rPr>
        <w:t xml:space="preserve"> </w:t>
      </w:r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-0.40432    0.07067  -5.721 2.31e-08 ***</w:t>
      </w:r>
    </w:p>
    <w:p w14:paraId="21DABDE3" w14:textId="0A26FC76" w:rsidR="00CB07DB" w:rsidRPr="006825AF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val="fr-FR" w:eastAsia="en-GB"/>
        </w:rPr>
      </w:pPr>
      <w:proofErr w:type="spellStart"/>
      <w:proofErr w:type="gramStart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cultureus</w:t>
      </w:r>
      <w:proofErr w:type="spellEnd"/>
      <w:proofErr w:type="gramEnd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   </w:t>
      </w:r>
      <w:r w:rsidRPr="006E7A78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es-ES" w:eastAsia="en-GB"/>
        </w:rPr>
        <w:t xml:space="preserve"> </w:t>
      </w:r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 xml:space="preserve"> 0.79478    0.09909   8.021 1.69e-14 ***</w:t>
      </w:r>
    </w:p>
    <w:p w14:paraId="5FB381E8" w14:textId="77777777" w:rsidR="00CB07DB" w:rsidRPr="006825AF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val="fr-FR" w:eastAsia="en-GB"/>
        </w:rPr>
      </w:pPr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---</w:t>
      </w:r>
    </w:p>
    <w:p w14:paraId="048B9653" w14:textId="77777777" w:rsidR="00CB07DB" w:rsidRPr="006825AF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val="fr-FR" w:eastAsia="en-GB"/>
        </w:rPr>
      </w:pPr>
      <w:proofErr w:type="spellStart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Signif</w:t>
      </w:r>
      <w:proofErr w:type="spellEnd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 xml:space="preserve">. </w:t>
      </w:r>
      <w:proofErr w:type="gramStart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codes</w:t>
      </w:r>
      <w:proofErr w:type="gramEnd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:  </w:t>
      </w:r>
    </w:p>
    <w:p w14:paraId="7A1296FC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 xml:space="preserve">0 ‘***’ 0.001 ‘**’ 0.01 ‘*’ 0.05 ‘.’ </w:t>
      </w: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0.1 ‘ ’ 1</w:t>
      </w:r>
    </w:p>
    <w:p w14:paraId="36374186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00D994D0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Residual standard error: 0.9188 on 342 degrees of freedom</w:t>
      </w:r>
    </w:p>
    <w:p w14:paraId="362EAEF4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(23 observations deleted due to missingness)</w:t>
      </w:r>
    </w:p>
    <w:p w14:paraId="37FA93BE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Multiple R-squared:  0.1583,</w:t>
      </w: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ab/>
        <w:t>Adjusted R-squared:  0.1559 </w:t>
      </w:r>
    </w:p>
    <w:p w14:paraId="2302C1CF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F-statistic: 64.34 on 1 and 342 DF,  p-value: 1.689e-14</w:t>
      </w:r>
    </w:p>
    <w:p w14:paraId="3BD1D740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7C3B7CCD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culture emmean     SE  df lower.CL upper.CL</w:t>
      </w:r>
    </w:p>
    <w:p w14:paraId="112FBA6A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hun     -0.404 0.0707 342   -0.543   -0.265</w:t>
      </w:r>
    </w:p>
    <w:p w14:paraId="6F0F2462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us       0.390 0.0695 342    0.254    0.527</w:t>
      </w:r>
    </w:p>
    <w:p w14:paraId="32F3C66D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4D102321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Results are given on the scale(4.28, 1.85) (not the response) scale. </w:t>
      </w:r>
    </w:p>
    <w:p w14:paraId="7F209987" w14:textId="5F8B19A8" w:rsidR="00CB07DB" w:rsidRDefault="00CB07DB" w:rsidP="00CB07DB">
      <w:pPr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onfidence level used: 0.95 </w:t>
      </w:r>
    </w:p>
    <w:p w14:paraId="7664303F" w14:textId="77777777" w:rsidR="00F913C2" w:rsidRPr="00CB07DB" w:rsidRDefault="00F913C2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20AEC981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2B56B027" w14:textId="77777777" w:rsidR="006825AF" w:rsidRDefault="006825AF" w:rsidP="00CB07DB">
      <w:pPr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</w:pPr>
    </w:p>
    <w:p w14:paraId="37B09C03" w14:textId="77777777" w:rsidR="006825AF" w:rsidRDefault="006825AF" w:rsidP="00CB07DB">
      <w:pPr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</w:pPr>
    </w:p>
    <w:p w14:paraId="0D5E02BF" w14:textId="77777777" w:rsidR="006825AF" w:rsidRDefault="006825AF" w:rsidP="00CB07DB">
      <w:pPr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</w:pPr>
    </w:p>
    <w:p w14:paraId="6C751E45" w14:textId="3F7C536E" w:rsidR="00CB07DB" w:rsidRPr="00CB07DB" w:rsidRDefault="00CB07DB" w:rsidP="00CB07DB">
      <w:pP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</w:pPr>
      <w:r w:rsidRPr="00CB07DB"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  <w:lastRenderedPageBreak/>
        <w:t>Socioeconomic status and nepotistic behavioral intentions</w:t>
      </w:r>
    </w:p>
    <w:p w14:paraId="6417370C" w14:textId="77777777" w:rsidR="00CB07DB" w:rsidRPr="00CB07DB" w:rsidRDefault="00CB07DB" w:rsidP="00CB07DB">
      <w:pP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</w:pPr>
    </w:p>
    <w:p w14:paraId="69A7BC78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all:</w:t>
      </w:r>
    </w:p>
    <w:p w14:paraId="62F6441F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lm(formula = scale(nepo_rich_indep_beh) ~ scale(ladder), data = d)</w:t>
      </w:r>
    </w:p>
    <w:p w14:paraId="1CA0551F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4DEE4367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Residuals:</w:t>
      </w:r>
    </w:p>
    <w:p w14:paraId="489CA8A6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  Min      1Q  Median      3Q     Max </w:t>
      </w:r>
    </w:p>
    <w:p w14:paraId="3CFEC72A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-2.1098 -0.7972  0.1648  0.8210  1.8280 </w:t>
      </w:r>
    </w:p>
    <w:p w14:paraId="152B6E74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3E390399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oefficients:</w:t>
      </w:r>
    </w:p>
    <w:p w14:paraId="2C4BEBE9" w14:textId="1F99795B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            Estimate  Std. Error t value Pr(&gt;|t|)    </w:t>
      </w:r>
    </w:p>
    <w:p w14:paraId="77A60FA0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(Intercept)    0.03420    0.05458   0.627  0.53137    </w:t>
      </w:r>
    </w:p>
    <w:p w14:paraId="38B25FFE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scale(ladder)  0.20370    0.05467   3.726  0.00023 ***</w:t>
      </w:r>
    </w:p>
    <w:p w14:paraId="2E195849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---</w:t>
      </w:r>
    </w:p>
    <w:p w14:paraId="1D5CA729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Signif. codes:  </w:t>
      </w:r>
    </w:p>
    <w:p w14:paraId="0685A40B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0 ‘***’ 0.001 ‘**’ 0.01 ‘*’ 0.05 ‘.’ 0.1 ‘ ’ 1</w:t>
      </w:r>
    </w:p>
    <w:p w14:paraId="4FF2ECCC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35732DCB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Residual standard error: 0.9779 on 319 degrees of freedom</w:t>
      </w:r>
    </w:p>
    <w:p w14:paraId="1EB09CDD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(46 observations deleted due to missingness)</w:t>
      </w:r>
    </w:p>
    <w:p w14:paraId="787E9523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Multiple R-squared:  0.04171,</w:t>
      </w: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ab/>
        <w:t>Adjusted R-squared:  0.03871 </w:t>
      </w:r>
    </w:p>
    <w:p w14:paraId="2B2C4B2A" w14:textId="7C9BE881" w:rsidR="00CB07DB" w:rsidRDefault="00CB07DB" w:rsidP="00CB07DB">
      <w:pPr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F-statistic: 13.88 on 1 and 319 DF,  p-value: 0.0002298</w:t>
      </w:r>
    </w:p>
    <w:p w14:paraId="04339461" w14:textId="49CFF5ED" w:rsidR="00F913C2" w:rsidRDefault="00F913C2" w:rsidP="00CB07DB">
      <w:pPr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</w:pPr>
    </w:p>
    <w:p w14:paraId="4A1A50C6" w14:textId="77777777" w:rsidR="00F913C2" w:rsidRPr="00CB07DB" w:rsidRDefault="00F913C2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4925CC44" w14:textId="77777777" w:rsidR="00CB07DB" w:rsidRDefault="00CB07DB" w:rsidP="00CB07DB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53A6876A" w14:textId="21DA2763" w:rsidR="00CB07DB" w:rsidRPr="00CB07DB" w:rsidRDefault="00CB07DB" w:rsidP="00CB07DB">
      <w:pP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</w:pPr>
      <w:r w:rsidRPr="00CB07DB"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  <w:t>Socioeconomic status and nepotistic behavioral intentions</w:t>
      </w:r>
    </w:p>
    <w:p w14:paraId="36A5BECE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0F95C1C0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all:</w:t>
      </w:r>
    </w:p>
    <w:p w14:paraId="7F369F37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lm(formula = scale(nepo_rich_indep_beh) ~ cond_nepo_rp, data = d)</w:t>
      </w:r>
    </w:p>
    <w:p w14:paraId="6D86F138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6CE0F571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Residuals:</w:t>
      </w:r>
    </w:p>
    <w:p w14:paraId="0D34D2E2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  Min      1Q  Median      3Q     Max </w:t>
      </w:r>
    </w:p>
    <w:p w14:paraId="3E8AF20E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-1.9183 -1.0819  0.2394  0.7788  1.6152 </w:t>
      </w:r>
    </w:p>
    <w:p w14:paraId="7374E7A3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66E74F46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oefficients:</w:t>
      </w:r>
    </w:p>
    <w:p w14:paraId="52D92265" w14:textId="4A1A3B99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 xml:space="preserve">              Estimate </w:t>
      </w:r>
      <w:r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 xml:space="preserve"> </w:t>
      </w: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Std. Error t value Pr(&gt;|t|)   </w:t>
      </w:r>
    </w:p>
    <w:p w14:paraId="6F096118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(Intercept)   -0.14589    0.07486  -1.949  0.05214 . </w:t>
      </w:r>
    </w:p>
    <w:p w14:paraId="55DEBED8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ond_nepo_rp1  0.29695    0.10681   2.780  0.00573 **</w:t>
      </w:r>
    </w:p>
    <w:p w14:paraId="5D4C3850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---</w:t>
      </w:r>
    </w:p>
    <w:p w14:paraId="501938B7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Signif. codes:  </w:t>
      </w:r>
    </w:p>
    <w:p w14:paraId="72A1B4A5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0 ‘***’ 0.001 ‘**’ 0.01 ‘*’ 0.05 ‘.’ 0.1 ‘ ’ 1</w:t>
      </w:r>
    </w:p>
    <w:p w14:paraId="409C1AEC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3FC1A8AD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Residual standard error: 0.9903 on 342 degrees of freedom</w:t>
      </w:r>
    </w:p>
    <w:p w14:paraId="0370BFA1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(23 observations deleted due to missingness)</w:t>
      </w:r>
    </w:p>
    <w:p w14:paraId="1774419B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Multiple R-squared:  0.0221,</w:t>
      </w: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ab/>
        <w:t>Adjusted R-squared:  0.01924 </w:t>
      </w:r>
    </w:p>
    <w:p w14:paraId="6205A109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F-statistic:  7.73 on 1 and 342 DF,  p-value: 0.005731</w:t>
      </w:r>
    </w:p>
    <w:p w14:paraId="0CFFCC49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4C4CC337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cond_nepo_rp emmean     SE  df lower.CL upper.CL</w:t>
      </w:r>
    </w:p>
    <w:p w14:paraId="37EA05C0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0            -0.146 0.0749 342 -0.29314  0.00136</w:t>
      </w:r>
    </w:p>
    <w:p w14:paraId="27EB5864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1             0.151 0.0762 342  0.00123  0.30091</w:t>
      </w:r>
    </w:p>
    <w:p w14:paraId="0AAAAC4E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50A0D3BF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Results are given on the scale(4.28, 1.85) (not the response) scale. </w:t>
      </w:r>
    </w:p>
    <w:p w14:paraId="44E8350E" w14:textId="6E99A74D" w:rsidR="00CB07DB" w:rsidRDefault="00CB07DB" w:rsidP="00CB07DB">
      <w:pPr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onfidence level used: 0.95 </w:t>
      </w:r>
    </w:p>
    <w:p w14:paraId="17B419FB" w14:textId="77777777" w:rsidR="00F913C2" w:rsidRPr="00CB07DB" w:rsidRDefault="00F913C2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1B483ECB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6A9C2330" w14:textId="77777777" w:rsidR="006825AF" w:rsidRDefault="006825AF" w:rsidP="00CB07DB">
      <w:pPr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</w:pPr>
    </w:p>
    <w:p w14:paraId="02FEE56C" w14:textId="77777777" w:rsidR="006825AF" w:rsidRDefault="006825AF" w:rsidP="00CB07DB">
      <w:pPr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</w:pPr>
    </w:p>
    <w:p w14:paraId="07B412D1" w14:textId="77777777" w:rsidR="006825AF" w:rsidRDefault="006825AF" w:rsidP="00CB07DB">
      <w:pPr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</w:pPr>
    </w:p>
    <w:p w14:paraId="22428058" w14:textId="77777777" w:rsidR="006825AF" w:rsidRDefault="006825AF" w:rsidP="00CB07DB">
      <w:pPr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</w:pPr>
    </w:p>
    <w:p w14:paraId="6C428513" w14:textId="77777777" w:rsidR="006825AF" w:rsidRDefault="006825AF" w:rsidP="00CB07DB">
      <w:pPr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</w:pPr>
    </w:p>
    <w:p w14:paraId="4EF8280B" w14:textId="77777777" w:rsidR="006825AF" w:rsidRDefault="006825AF" w:rsidP="00CB07DB">
      <w:pPr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</w:pPr>
    </w:p>
    <w:p w14:paraId="3D9DAA05" w14:textId="70FCD729" w:rsidR="00CB07DB" w:rsidRPr="00CB07DB" w:rsidRDefault="00CB07DB" w:rsidP="00CB07DB">
      <w:pP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</w:pPr>
      <w:r w:rsidRPr="00CB07DB"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  <w:lastRenderedPageBreak/>
        <w:t>Nepotistic vs. non-nepotistic behavioral intentions</w:t>
      </w:r>
    </w:p>
    <w:p w14:paraId="6490451A" w14:textId="77777777" w:rsidR="00CB07DB" w:rsidRPr="00CB07DB" w:rsidRDefault="00CB07DB" w:rsidP="00CB07DB">
      <w:pP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</w:pPr>
    </w:p>
    <w:p w14:paraId="0DB7D4A2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all:</w:t>
      </w:r>
    </w:p>
    <w:p w14:paraId="60650AB0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lm(formula = scale(nepo_rich_indep_beh) ~ cond_nepo_dep, data = d)</w:t>
      </w:r>
    </w:p>
    <w:p w14:paraId="1F57F8DA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0CF280CA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Residuals:</w:t>
      </w:r>
    </w:p>
    <w:p w14:paraId="4E4384B2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  Min      1Q  Median      3Q     Max </w:t>
      </w:r>
    </w:p>
    <w:p w14:paraId="0F468D2A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-1.9885 -1.0141  0.1692  0.7086  1.6830 </w:t>
      </w:r>
    </w:p>
    <w:p w14:paraId="20A23856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0A57F7F0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oefficients:</w:t>
      </w:r>
    </w:p>
    <w:p w14:paraId="6BCF6A9B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             Estimate Std. Error t value Pr(&gt;|t|)</w:t>
      </w:r>
    </w:p>
    <w:p w14:paraId="0F39B3E6" w14:textId="0489B536" w:rsidR="00CB07DB" w:rsidRPr="006E7A78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val="es-ES"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(Intercept)    -0.21370    0.07389  -2.892  0.00407</w:t>
      </w:r>
      <w:r w:rsidR="006E7A78" w:rsidRPr="006E7A78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es-ES" w:eastAsia="en-GB"/>
        </w:rPr>
        <w:t>**</w:t>
      </w:r>
    </w:p>
    <w:p w14:paraId="33B72E23" w14:textId="7A4D1E77" w:rsidR="00CB07DB" w:rsidRPr="006E7A78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ond_nepo_dep1  0.43499    0.10541   4.126 4.63e-05</w:t>
      </w:r>
      <w:r w:rsidR="006E7A78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***</w:t>
      </w:r>
    </w:p>
    <w:p w14:paraId="3A59A00B" w14:textId="5ADAE993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               </w:t>
      </w:r>
    </w:p>
    <w:p w14:paraId="1B5D8F47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Signif. codes:  </w:t>
      </w:r>
    </w:p>
    <w:p w14:paraId="6F4E62FE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0 ‘***’ 0.001 ‘**’ 0.01 ‘*’ 0.05 ‘.’ 0.1 ‘ ’ 1</w:t>
      </w:r>
    </w:p>
    <w:p w14:paraId="2D38A010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70614DF7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Residual standard error: 0.9774 on 342 degrees of freedom</w:t>
      </w:r>
    </w:p>
    <w:p w14:paraId="5FF8F9DC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(23 observations deleted due to missingness)</w:t>
      </w:r>
    </w:p>
    <w:p w14:paraId="6D9653F2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Multiple R-squared:  0.04743,</w:t>
      </w: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ab/>
        <w:t>Adjusted R-squared:  0.04464 </w:t>
      </w:r>
    </w:p>
    <w:p w14:paraId="3B1F61C0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F-statistic: 17.03 on 1 and 342 DF,  p-value: 4.631e-05</w:t>
      </w:r>
    </w:p>
    <w:p w14:paraId="3DF5DFE3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1C9AD8D7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cond_nepo_dep emmean     SE  df lower.CL upper.CL</w:t>
      </w:r>
    </w:p>
    <w:p w14:paraId="7B7D6D9E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0             -0.214 0.0739 342  -0.3590  -0.0684</w:t>
      </w:r>
    </w:p>
    <w:p w14:paraId="15E34B79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1              0.221 0.0752 342   0.0734   0.3692</w:t>
      </w:r>
    </w:p>
    <w:p w14:paraId="4BD32B36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7F2D90AD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Results are given on the scale(4.28, 1.85) (not the response) scale. </w:t>
      </w:r>
    </w:p>
    <w:p w14:paraId="121449CA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onfidence level used: 0.95 </w:t>
      </w:r>
    </w:p>
    <w:p w14:paraId="2F5F977C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2A3ED2AF" w14:textId="77777777" w:rsidR="00CB07DB" w:rsidRDefault="00CB07DB" w:rsidP="00CB07DB">
      <w:pPr>
        <w:rPr>
          <w:rFonts w:ascii="Times New Roman" w:eastAsia="Times New Roman" w:hAnsi="Times New Roman" w:cs="Times New Roman"/>
          <w:color w:val="3E3D40"/>
          <w:sz w:val="22"/>
          <w:szCs w:val="22"/>
          <w:shd w:val="clear" w:color="auto" w:fill="FFFFFF"/>
          <w:lang w:eastAsia="en-GB"/>
        </w:rPr>
      </w:pPr>
    </w:p>
    <w:p w14:paraId="0143465E" w14:textId="27E228AA" w:rsidR="00CB07DB" w:rsidRPr="00CB07DB" w:rsidRDefault="00CB07DB" w:rsidP="00CB07DB">
      <w:pP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</w:pPr>
      <w:r w:rsidRPr="00CB07DB"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  <w:t>Cross-cultural level and character evaluation</w:t>
      </w:r>
    </w:p>
    <w:p w14:paraId="0CEF4138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51A5B63E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all:</w:t>
      </w:r>
    </w:p>
    <w:p w14:paraId="5D4D5701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lm(formula = scale(nepo_char) ~ culture, data = d)</w:t>
      </w:r>
    </w:p>
    <w:p w14:paraId="7B0FA7DD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22A7B5B5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Residuals:</w:t>
      </w:r>
    </w:p>
    <w:p w14:paraId="16F2B44D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   Min       1Q   Median       3Q      Max </w:t>
      </w:r>
    </w:p>
    <w:p w14:paraId="77FBB5C0" w14:textId="77777777" w:rsidR="00CB07DB" w:rsidRPr="006825AF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val="fr-FR" w:eastAsia="en-GB"/>
        </w:rPr>
      </w:pPr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-2.67552 -0.62603  0.03124  0.59019  2.82601 </w:t>
      </w:r>
    </w:p>
    <w:p w14:paraId="0E788768" w14:textId="77777777" w:rsidR="00CB07DB" w:rsidRPr="006825AF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val="fr-FR" w:eastAsia="en-GB"/>
        </w:rPr>
      </w:pPr>
    </w:p>
    <w:p w14:paraId="40EF4F9D" w14:textId="77777777" w:rsidR="00CB07DB" w:rsidRPr="006825AF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val="fr-FR" w:eastAsia="en-GB"/>
        </w:rPr>
      </w:pPr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Coefficients:</w:t>
      </w:r>
    </w:p>
    <w:p w14:paraId="37CE01AB" w14:textId="7ABAB403" w:rsidR="00CB07DB" w:rsidRPr="006825AF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val="fr-FR" w:eastAsia="en-GB"/>
        </w:rPr>
      </w:pPr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            </w:t>
      </w:r>
      <w:proofErr w:type="spellStart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Estimate</w:t>
      </w:r>
      <w:proofErr w:type="spellEnd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 xml:space="preserve">   </w:t>
      </w:r>
      <w:proofErr w:type="spellStart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Std</w:t>
      </w:r>
      <w:proofErr w:type="spellEnd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 xml:space="preserve">. </w:t>
      </w:r>
      <w:proofErr w:type="spellStart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Error</w:t>
      </w:r>
      <w:proofErr w:type="spellEnd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 xml:space="preserve"> t value </w:t>
      </w:r>
      <w:proofErr w:type="gramStart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Pr(</w:t>
      </w:r>
      <w:proofErr w:type="gramEnd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&gt;|t|)    </w:t>
      </w:r>
    </w:p>
    <w:p w14:paraId="7522C978" w14:textId="77777777" w:rsidR="00CB07DB" w:rsidRPr="006825AF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val="fr-FR" w:eastAsia="en-GB"/>
        </w:rPr>
      </w:pPr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(</w:t>
      </w:r>
      <w:proofErr w:type="spellStart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Intercept</w:t>
      </w:r>
      <w:proofErr w:type="spellEnd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) -0.33632    0.07318  -4.596 6.09e-06 ***</w:t>
      </w:r>
    </w:p>
    <w:p w14:paraId="52980451" w14:textId="77777777" w:rsidR="00CB07DB" w:rsidRPr="006825AF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val="fr-FR" w:eastAsia="en-GB"/>
        </w:rPr>
      </w:pPr>
      <w:proofErr w:type="spellStart"/>
      <w:proofErr w:type="gramStart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cultureus</w:t>
      </w:r>
      <w:proofErr w:type="spellEnd"/>
      <w:proofErr w:type="gramEnd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    0.65727    0.10230   6.425 4.46e-10 ***</w:t>
      </w:r>
    </w:p>
    <w:p w14:paraId="2CEA7DDB" w14:textId="77777777" w:rsidR="00CB07DB" w:rsidRPr="006825AF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val="fr-FR" w:eastAsia="en-GB"/>
        </w:rPr>
      </w:pPr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---</w:t>
      </w:r>
    </w:p>
    <w:p w14:paraId="3AEAF9A6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proofErr w:type="spellStart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Signif</w:t>
      </w:r>
      <w:proofErr w:type="spellEnd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. codes:</w:t>
      </w:r>
      <w:proofErr w:type="gramStart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>  0</w:t>
      </w:r>
      <w:proofErr w:type="gramEnd"/>
      <w:r w:rsidRPr="006825AF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fr-FR" w:eastAsia="en-GB"/>
        </w:rPr>
        <w:t xml:space="preserve"> ‘***’ 0.001 ‘**’ 0.01 ‘*’ 0.05 ‘.’ </w:t>
      </w: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0.1 ‘ ’ 1</w:t>
      </w:r>
    </w:p>
    <w:p w14:paraId="63782CE5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145F33FF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Residual standard error: 0.9457 on 340 degrees of freedom</w:t>
      </w:r>
    </w:p>
    <w:p w14:paraId="235A7935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(25 observations deleted due to missingness)</w:t>
      </w:r>
    </w:p>
    <w:p w14:paraId="60E8A93D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Multiple R-squared:  0.1083,</w:t>
      </w: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ab/>
        <w:t>Adjusted R-squared:  0.1056 </w:t>
      </w:r>
    </w:p>
    <w:p w14:paraId="58B171D5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F-statistic: 41.28 on 1 and 340 DF,  p-value: 4.462e-10</w:t>
      </w:r>
    </w:p>
    <w:p w14:paraId="2A68EF11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16A82E3A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culture emmean     SE  df lower.CL upper.CL</w:t>
      </w:r>
    </w:p>
    <w:p w14:paraId="4D0232BF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hun     -0.336 0.0732 340    -0.48   -0.192</w:t>
      </w:r>
    </w:p>
    <w:p w14:paraId="6861B4C2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us       0.321 0.0715 340     0.18    0.462</w:t>
      </w:r>
    </w:p>
    <w:p w14:paraId="07605B7C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16A251D5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Results are given on the scale(3.11, 0.895) (not the response) scale. </w:t>
      </w:r>
    </w:p>
    <w:p w14:paraId="6C2A0B2E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onfidence level used: 0.95 </w:t>
      </w:r>
    </w:p>
    <w:p w14:paraId="23FBC365" w14:textId="73555FF6" w:rsidR="00CB07DB" w:rsidRDefault="00CB07DB" w:rsidP="00CB07DB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2D4F5FE6" w14:textId="77777777" w:rsidR="00F913C2" w:rsidRPr="00CB07DB" w:rsidRDefault="00F913C2" w:rsidP="00CB07DB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21251314" w14:textId="77777777" w:rsidR="006825AF" w:rsidRDefault="006825AF" w:rsidP="00CB07DB">
      <w:pPr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</w:pPr>
    </w:p>
    <w:p w14:paraId="0C83D1E3" w14:textId="77777777" w:rsidR="00CB07DB" w:rsidRPr="00CB07DB" w:rsidRDefault="00CB07DB" w:rsidP="00CB07DB">
      <w:pP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</w:pPr>
      <w:r w:rsidRPr="00CB07DB"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  <w:lastRenderedPageBreak/>
        <w:t>Socioeconomic status and character evaluation</w:t>
      </w:r>
    </w:p>
    <w:p w14:paraId="38179CED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7CEBF10F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all:</w:t>
      </w:r>
    </w:p>
    <w:p w14:paraId="028BB8CD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lm(formula = scale(nepo_char) ~ scale(ladder), data = d)</w:t>
      </w:r>
    </w:p>
    <w:p w14:paraId="453D36C3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586AA9B6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Residuals:</w:t>
      </w:r>
    </w:p>
    <w:p w14:paraId="0EFD97EB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   Min       1Q   Median       3Q      Max </w:t>
      </w:r>
    </w:p>
    <w:p w14:paraId="31B9BBF5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-2.54339 -0.68055  0.06506  0.62401  2.20779 </w:t>
      </w:r>
    </w:p>
    <w:p w14:paraId="3D6C7893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055A7FB0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oefficients:</w:t>
      </w:r>
    </w:p>
    <w:p w14:paraId="7BE14612" w14:textId="6ADC08C5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              Estimate Std. Error t value Pr(&gt;|t|)   </w:t>
      </w:r>
    </w:p>
    <w:p w14:paraId="0C4A1727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(Intercept)    0.03630    0.05558   0.653  0.51420   </w:t>
      </w:r>
    </w:p>
    <w:p w14:paraId="1166FB54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scale(ladder)  0.16222    0.05559   2.918  0.00377 **</w:t>
      </w:r>
    </w:p>
    <w:p w14:paraId="36C475EC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---</w:t>
      </w:r>
    </w:p>
    <w:p w14:paraId="29EC9F40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Signif. codes:  </w:t>
      </w:r>
    </w:p>
    <w:p w14:paraId="75A61CC9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0 ‘***’ 0.001 ‘**’ 0.01 ‘*’ 0.05 ‘.’ 0.1 ‘ ’ 1</w:t>
      </w:r>
    </w:p>
    <w:p w14:paraId="00AB3040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4266CA03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Residual standard error: 0.9943 on 318 degrees of freedom</w:t>
      </w:r>
    </w:p>
    <w:p w14:paraId="7C60A8DC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(47 observations deleted due to missingness)</w:t>
      </w:r>
    </w:p>
    <w:p w14:paraId="233AE813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Multiple R-squared:  0.02608,</w:t>
      </w: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ab/>
        <w:t>Adjusted R-squared:  0.02301 </w:t>
      </w:r>
    </w:p>
    <w:p w14:paraId="25E5E6F6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F-statistic: 8.515 on 1 and 318 DF,  p-value: 0.003774</w:t>
      </w:r>
    </w:p>
    <w:p w14:paraId="620EF5E9" w14:textId="72FCC747" w:rsidR="00F913C2" w:rsidRDefault="00F913C2" w:rsidP="00CB07DB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6675F49D" w14:textId="77777777" w:rsidR="00F913C2" w:rsidRPr="00CB07DB" w:rsidRDefault="00F913C2" w:rsidP="00CB07DB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72A97EEA" w14:textId="77777777" w:rsidR="00CB07DB" w:rsidRPr="00CB07DB" w:rsidRDefault="00CB07DB" w:rsidP="00CB07DB">
      <w:pP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</w:pPr>
      <w:r w:rsidRPr="00CB07DB"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  <w:t>Situational poverty and character evaluation</w:t>
      </w:r>
    </w:p>
    <w:p w14:paraId="6B76DBDA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49DD3C58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all:</w:t>
      </w:r>
    </w:p>
    <w:p w14:paraId="4760E970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lm(formula = scale(nepo_char) ~ cond_nepo_rp, data = d)</w:t>
      </w:r>
    </w:p>
    <w:p w14:paraId="6BE855FC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4B379EC1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Residuals:</w:t>
      </w:r>
    </w:p>
    <w:p w14:paraId="2FD235D8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 Min     1Q Median     3Q    Max </w:t>
      </w:r>
    </w:p>
    <w:p w14:paraId="2E68703E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-2.617 -0.719  0.132  0.691  2.368 </w:t>
      </w:r>
    </w:p>
    <w:p w14:paraId="77A6CD04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55141221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oefficients:</w:t>
      </w:r>
    </w:p>
    <w:p w14:paraId="7E08699B" w14:textId="235F5650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            </w:t>
      </w:r>
      <w:r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 xml:space="preserve"> </w:t>
      </w: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Estimate Std. Error t value Pr(&gt;|t|)    </w:t>
      </w:r>
    </w:p>
    <w:p w14:paraId="23C8558C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(Intercept)   -0.25078    0.07316  -3.428 0.000683 ***</w:t>
      </w:r>
    </w:p>
    <w:p w14:paraId="5786A79C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ond_nepo_rp1  0.51358    0.10469   4.906 1.45e-06 ***</w:t>
      </w:r>
    </w:p>
    <w:p w14:paraId="63D8FE03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---</w:t>
      </w:r>
    </w:p>
    <w:p w14:paraId="169599FA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Signif. codes:  </w:t>
      </w:r>
    </w:p>
    <w:p w14:paraId="0440B9FB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0 ‘***’ 0.001 ‘**’ 0.01 ‘*’ 0.05 ‘.’ 0.1 ‘ ’ 1</w:t>
      </w:r>
    </w:p>
    <w:p w14:paraId="422B8177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1A127D50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Residual standard error: 0.9678 on 340 degrees of freedom</w:t>
      </w:r>
    </w:p>
    <w:p w14:paraId="525E19B0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(25 observations deleted due to missingness)</w:t>
      </w:r>
    </w:p>
    <w:p w14:paraId="7F0C548B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Multiple R-squared:  0.0661,</w:t>
      </w: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ab/>
        <w:t>Adjusted R-squared:  0.06335 </w:t>
      </w:r>
    </w:p>
    <w:p w14:paraId="17145002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F-statistic: 24.06 on 1 and 340 DF,  p-value: 1.447e-06</w:t>
      </w:r>
    </w:p>
    <w:p w14:paraId="014E2BC8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2EF23CF9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cond_nepo_rp emmean     SE  df lower.CL upper.CL</w:t>
      </w:r>
    </w:p>
    <w:p w14:paraId="1E19E178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0            -0.251 0.0732 340   -0.395   -0.107</w:t>
      </w:r>
    </w:p>
    <w:p w14:paraId="61EB82BC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1             0.263 0.0749 340    0.115    0.410</w:t>
      </w:r>
    </w:p>
    <w:p w14:paraId="23034918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5017D0F8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Results are given on the scale(3.11, 0.895) (not the response) scale. </w:t>
      </w:r>
    </w:p>
    <w:p w14:paraId="3CB89D39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onfidence level used: 0.95</w:t>
      </w:r>
      <w:r w:rsidRPr="00CB07DB">
        <w:rPr>
          <w:rFonts w:ascii="Times New Roman" w:eastAsia="Times New Roman" w:hAnsi="Times New Roman" w:cs="Times New Roman"/>
          <w:color w:val="3E3D40"/>
          <w:sz w:val="20"/>
          <w:szCs w:val="20"/>
          <w:shd w:val="clear" w:color="auto" w:fill="FFFFFF"/>
          <w:lang w:eastAsia="en-GB"/>
        </w:rPr>
        <w:t> </w:t>
      </w:r>
    </w:p>
    <w:p w14:paraId="11747976" w14:textId="77777777" w:rsidR="00CB07DB" w:rsidRPr="00CB07DB" w:rsidRDefault="00CB07DB" w:rsidP="00CB07DB">
      <w:pPr>
        <w:spacing w:after="240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26599B04" w14:textId="77777777" w:rsidR="006825AF" w:rsidRDefault="006825AF" w:rsidP="00CB07DB">
      <w:pPr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</w:pPr>
    </w:p>
    <w:p w14:paraId="569CBD7F" w14:textId="77777777" w:rsidR="006825AF" w:rsidRDefault="006825AF" w:rsidP="00CB07DB">
      <w:pPr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</w:pPr>
    </w:p>
    <w:p w14:paraId="561E9132" w14:textId="77777777" w:rsidR="006825AF" w:rsidRDefault="006825AF" w:rsidP="00CB07DB">
      <w:pPr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</w:pPr>
    </w:p>
    <w:p w14:paraId="6DB4FFC1" w14:textId="77777777" w:rsidR="006825AF" w:rsidRDefault="006825AF" w:rsidP="00CB07DB">
      <w:pPr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</w:pPr>
    </w:p>
    <w:p w14:paraId="53C49216" w14:textId="77777777" w:rsidR="006825AF" w:rsidRDefault="006825AF" w:rsidP="00CB07DB">
      <w:pPr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</w:pPr>
    </w:p>
    <w:p w14:paraId="37254350" w14:textId="77777777" w:rsidR="006825AF" w:rsidRDefault="006825AF" w:rsidP="00CB07DB">
      <w:pPr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</w:pPr>
    </w:p>
    <w:p w14:paraId="3C6470F8" w14:textId="77777777" w:rsidR="00CB07DB" w:rsidRPr="00CB07DB" w:rsidRDefault="00CB07DB" w:rsidP="00CB07DB">
      <w:pP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</w:pPr>
      <w:bookmarkStart w:id="0" w:name="_GoBack"/>
      <w:bookmarkEnd w:id="0"/>
      <w:r w:rsidRPr="00CB07DB">
        <w:rPr>
          <w:rFonts w:ascii="Times New Roman" w:eastAsia="Times New Roman" w:hAnsi="Times New Roman" w:cs="Times New Roman"/>
          <w:b/>
          <w:bCs/>
          <w:color w:val="3E3D40"/>
          <w:sz w:val="22"/>
          <w:szCs w:val="22"/>
          <w:shd w:val="clear" w:color="auto" w:fill="FFFFFF"/>
          <w:lang w:eastAsia="en-GB"/>
        </w:rPr>
        <w:lastRenderedPageBreak/>
        <w:t>Nepotistic vs. non-nepotistic hiring decision and character evaluation</w:t>
      </w:r>
    </w:p>
    <w:p w14:paraId="744EB069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09D28F94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all:</w:t>
      </w:r>
    </w:p>
    <w:p w14:paraId="6DDAD5BD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lm(formula = scale(nepo_char) ~ cond_nepo_dep, data = d)</w:t>
      </w:r>
    </w:p>
    <w:p w14:paraId="7F469D9B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53193D84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Residuals:</w:t>
      </w:r>
    </w:p>
    <w:p w14:paraId="0A59D4B0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  Min      1Q  Median      3Q     Max </w:t>
      </w:r>
    </w:p>
    <w:p w14:paraId="33410E59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-2.6459 -0.7657  0.1488  0.7078  2.4017 </w:t>
      </w:r>
    </w:p>
    <w:p w14:paraId="61D03ED4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0D072455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oefficients:</w:t>
      </w:r>
    </w:p>
    <w:p w14:paraId="66099822" w14:textId="1880E1B3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             </w:t>
      </w:r>
      <w:r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 xml:space="preserve">  </w:t>
      </w: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Estimate Std. Error t value Pr(&gt;|t|)</w:t>
      </w:r>
    </w:p>
    <w:p w14:paraId="191E4697" w14:textId="343F7BE2" w:rsidR="00CB07DB" w:rsidRPr="006E7A78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val="es-ES"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(Intercept)    -0.28462    0.07291  -3.904 0.000114</w:t>
      </w:r>
      <w:r w:rsidR="006E7A78" w:rsidRPr="006E7A78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es-ES" w:eastAsia="en-GB"/>
        </w:rPr>
        <w:t>***</w:t>
      </w:r>
    </w:p>
    <w:p w14:paraId="3986DA75" w14:textId="3D3ECF78" w:rsidR="00CB07DB" w:rsidRPr="006E7A78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val="es-ES"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ond_nepo_dep1  0.57597    0.10371   5.554 5.65e-08</w:t>
      </w:r>
      <w:r w:rsidR="006E7A78" w:rsidRPr="006E7A78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val="es-ES" w:eastAsia="en-GB"/>
        </w:rPr>
        <w:t>***</w:t>
      </w:r>
    </w:p>
    <w:p w14:paraId="12F80DE9" w14:textId="741BFA2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                </w:t>
      </w:r>
    </w:p>
    <w:p w14:paraId="513A7192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Signif. codes:  </w:t>
      </w:r>
    </w:p>
    <w:p w14:paraId="4A23C448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0 ‘***’ 0.001 ‘**’ 0.01 ‘*’ 0.05 ‘.’ 0.1 ‘ ’ 1</w:t>
      </w:r>
    </w:p>
    <w:p w14:paraId="592DDA9E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4F28BEC8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Residual standard error: 0.9589 on 340 degrees of freedom</w:t>
      </w:r>
    </w:p>
    <w:p w14:paraId="692BE142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 (25 observations deleted due to missingness)</w:t>
      </w:r>
    </w:p>
    <w:p w14:paraId="536DA2AD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Multiple R-squared:  0.08317,</w:t>
      </w: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ab/>
        <w:t>Adjusted R-squared:  0.08047 </w:t>
      </w:r>
    </w:p>
    <w:p w14:paraId="3006B0CC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F-statistic: 30.84 on 1 and 340 DF,  p-value: 5.651e-08</w:t>
      </w:r>
    </w:p>
    <w:p w14:paraId="0BB955CF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601D958D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cond_nepo_dep emmean     SE  df lower.CL upper.CL</w:t>
      </w:r>
    </w:p>
    <w:p w14:paraId="69FF3AA1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0             -0.285 0.0729 340   -0.428   -0.141</w:t>
      </w:r>
    </w:p>
    <w:p w14:paraId="7F792EB7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 1              0.291 0.0738 340    0.146    0.436</w:t>
      </w:r>
    </w:p>
    <w:p w14:paraId="670228D3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58E51AB7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Results are given on the scale(3.11, 0.895) (not the response) scale. </w:t>
      </w:r>
    </w:p>
    <w:p w14:paraId="683EC62E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B07DB">
        <w:rPr>
          <w:rFonts w:ascii="Courier New" w:eastAsia="Times New Roman" w:hAnsi="Courier New" w:cs="Courier New"/>
          <w:color w:val="3E3D40"/>
          <w:sz w:val="20"/>
          <w:szCs w:val="20"/>
          <w:shd w:val="clear" w:color="auto" w:fill="FFFFFF"/>
          <w:lang w:eastAsia="en-GB"/>
        </w:rPr>
        <w:t>Confidence level used: 0.95 </w:t>
      </w:r>
    </w:p>
    <w:p w14:paraId="4B45BB89" w14:textId="77777777" w:rsidR="00CB07DB" w:rsidRPr="00CB07DB" w:rsidRDefault="00CB07DB" w:rsidP="00CB07DB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78CE9B68" w14:textId="77777777" w:rsidR="00CB07DB" w:rsidRPr="00CB07DB" w:rsidRDefault="00CB07DB">
      <w:pPr>
        <w:rPr>
          <w:sz w:val="22"/>
          <w:szCs w:val="22"/>
        </w:rPr>
      </w:pPr>
    </w:p>
    <w:sectPr w:rsidR="00CB07DB" w:rsidRPr="00CB0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7DB"/>
    <w:rsid w:val="006825AF"/>
    <w:rsid w:val="006E7A78"/>
    <w:rsid w:val="00CB07DB"/>
    <w:rsid w:val="00F913C2"/>
    <w:rsid w:val="00FB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9C947"/>
  <w15:chartTrackingRefBased/>
  <w15:docId w15:val="{F1BDED55-70AE-6747-89A8-B4747CC0F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07D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tab-span">
    <w:name w:val="apple-tab-span"/>
    <w:basedOn w:val="DefaultParagraphFont"/>
    <w:rsid w:val="00CB0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3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120</Words>
  <Characters>6385</Characters>
  <Application>Microsoft Office Word</Application>
  <DocSecurity>0</DocSecurity>
  <Lines>53</Lines>
  <Paragraphs>14</Paragraphs>
  <ScaleCrop>false</ScaleCrop>
  <Company/>
  <LinksUpToDate>false</LinksUpToDate>
  <CharactersWithSpaces>7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gal</dc:creator>
  <cp:keywords/>
  <dc:description/>
  <cp:lastModifiedBy>Gábor Orosz</cp:lastModifiedBy>
  <cp:revision>6</cp:revision>
  <dcterms:created xsi:type="dcterms:W3CDTF">2022-01-07T12:34:00Z</dcterms:created>
  <dcterms:modified xsi:type="dcterms:W3CDTF">2022-01-07T14:58:00Z</dcterms:modified>
</cp:coreProperties>
</file>